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 Distribution of clinical stages of persistent hepatitis B virus infection between male and female groups.</w:t>
      </w:r>
    </w:p>
    <w:tbl>
      <w:tblPr>
        <w:tblW w:w="19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458"/>
        <w:gridCol w:w="1645"/>
        <w:gridCol w:w="1458"/>
        <w:gridCol w:w="1645"/>
        <w:gridCol w:w="1458"/>
        <w:gridCol w:w="1765"/>
        <w:gridCol w:w="1578"/>
        <w:gridCol w:w="1765"/>
        <w:gridCol w:w="1458"/>
        <w:gridCol w:w="1645"/>
        <w:gridCol w:w="1458"/>
        <w:gridCol w:w="1645"/>
      </w:tblGrid>
      <w:tr>
        <w:trPr>
          <w:trHeight w:val="28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stages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SX, 20~(n=499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YH, 20~(n=1404)</w:t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SX, 40~(n=1870)</w:t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YH, 40~(n=3004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SX,60~(n=782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YH, 60~(n=648)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　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232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267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801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603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799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1071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1625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137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430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352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male(n=352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female(n=296)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I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6(6.9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4(9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04(13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20(19.9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4(3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6(3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04(6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17(8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6(3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5(1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1(6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1(3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IC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9(12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0(3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35(16.9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53(8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41(5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6(2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95(12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80(5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7(4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0(2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3(6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3(4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LR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80(34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60(59.9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78(34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96(49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98(37.3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563(52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595(36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739(53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98(46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81(51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73(49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55(52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LR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3(14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7(6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02(12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6(2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80(10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46(4.3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79(11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47(3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6(8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3(3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9(8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4(8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ENH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41(17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43(16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97(12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88(14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14(26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25(30.3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77(17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12(22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23(28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20(34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62(17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66(22.3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ENH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6(11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1(4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64(8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9(3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31(16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66(6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19(13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68(4.9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8(8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1(6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6(10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4(8.1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other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7(3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(0.7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1(2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1(1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1(1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9(0.8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56(3.4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16(1.2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(0.5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2(0.6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8(2.3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0"/>
              </w:rPr>
            </w:pPr>
            <w:r>
              <w:rPr>
                <w:color w:val="000000"/>
                <w:kern w:val="0"/>
                <w:sz w:val="24"/>
                <w:szCs w:val="10"/>
              </w:rPr>
              <w:t>3(1.0)</w:t>
            </w:r>
            <w:r>
              <w:rPr>
                <w:color w:val="000000"/>
                <w:kern w:val="0"/>
                <w:sz w:val="24"/>
                <w:szCs w:val="10"/>
                <w:vertAlign w:val="subscript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16"/>
          <w:vertAlign w:val="subscript"/>
        </w:rPr>
        <w:t>a, b, c</w:t>
      </w:r>
      <w:r>
        <w:rPr>
          <w:sz w:val="24"/>
          <w:szCs w:val="16"/>
        </w:rPr>
        <w:t xml:space="preserve"> indicate the difference between groups. If two datasets with the same alphabet, then there is no significant difference between them. Otherwise, different alphabets indicate a significant difference between groups (p&lt;0.05)</w:t>
        <w:tab/>
      </w:r>
    </w:p>
    <w:p>
      <w:pPr>
        <w:pStyle w:val="Normal"/>
        <w:spacing w:lineRule="auto" w:line="360"/>
        <w:rPr>
          <w:sz w:val="24"/>
          <w:szCs w:val="16"/>
        </w:rPr>
      </w:pPr>
      <w:r>
        <w:rPr>
          <w:sz w:val="24"/>
          <w:szCs w:val="16"/>
        </w:rPr>
        <w:t>ENH 1, ENH with normal ALT; ENH, HBeAg-negative chronic hepatitis B; ENH 2, ENH with elevated ALT; IC, immune clearance stage; IT, immune tolerant stage; LR, low-replication stage; LR 1, LR with normal ALT; LR 2, LR with elevated ALT; SX, Shaoxing region; YH, Yuhuan region.</w:t>
      </w:r>
      <w:r>
        <w:br w:type="page"/>
      </w:r>
    </w:p>
    <w:p>
      <w:pPr>
        <w:pStyle w:val="Normal"/>
        <w:spacing w:lineRule="auto" w:line="360"/>
        <w:rPr/>
      </w:pPr>
      <w:r>
        <w:rPr>
          <w:sz w:val="24"/>
          <w:szCs w:val="16"/>
        </w:rPr>
        <w:t>supplementary table 2 Distribution of clinica</w:t>
      </w:r>
      <w:r>
        <w:rPr/>
        <w:t>l stages of persistent hepatitis B virus infection between YH and SX</w:t>
      </w:r>
    </w:p>
    <w:tbl>
      <w:tblPr>
        <w:tblW w:w="17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98"/>
        <w:gridCol w:w="1338"/>
        <w:gridCol w:w="1298"/>
        <w:gridCol w:w="1338"/>
        <w:gridCol w:w="1298"/>
        <w:gridCol w:w="1458"/>
        <w:gridCol w:w="1418"/>
        <w:gridCol w:w="1458"/>
        <w:gridCol w:w="1298"/>
        <w:gridCol w:w="1338"/>
        <w:gridCol w:w="1298"/>
        <w:gridCol w:w="1338"/>
      </w:tblGrid>
      <w:tr>
        <w:trPr>
          <w:trHeight w:val="28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tages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male, 20~(n=1033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female, 20~(n=870)</w:t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male, 40~(n=2424)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female, 40~(n=2450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male,60~(n=782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female, 60~(n=648)</w:t>
            </w:r>
          </w:p>
        </w:tc>
      </w:tr>
      <w:tr>
        <w:trPr>
          <w:trHeight w:val="28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　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X(n=23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801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X(n=267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603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X(n=79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162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11"/>
              </w:rPr>
              <w:t>SX(n=1071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1379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X(n=430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352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SX(n=35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YH(n=296)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IT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6(6.9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04(13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4(9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20(19.9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4(3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04(6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6(3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17(8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6(3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1(6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5(1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1(3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I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9(12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35(16.9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0(3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53(8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41(5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95(12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6(2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80(5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7(4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3(6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0(2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3(4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LR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80(34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78(34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60(59.9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96(49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98(37.3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595(36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563(52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739(53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98(46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73(49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81(51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55(52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LR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3(14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02(12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7(6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6(2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80(10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79(11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46(4.3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47(3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6(8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9(8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3(3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4(8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ENH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41(17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97(12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43(16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88(14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14(26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77(17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25(30.3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12(22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23(28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62(17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20(34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66(22.3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ENH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6(11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64(8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1(4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9(3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31(16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19(13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66(6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68(4.9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8(8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6(10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1(6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4(8.1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other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7(3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1(2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(0.7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1(1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1(1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56(3.4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9(0.8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16(1.2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(0.5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8(2.3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2(0.6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11"/>
              </w:rPr>
            </w:pPr>
            <w:r>
              <w:rPr>
                <w:color w:val="000000"/>
                <w:kern w:val="0"/>
                <w:sz w:val="24"/>
                <w:szCs w:val="11"/>
              </w:rPr>
              <w:t>3(1.0)</w:t>
            </w:r>
            <w:r>
              <w:rPr>
                <w:color w:val="000000"/>
                <w:kern w:val="0"/>
                <w:sz w:val="24"/>
                <w:szCs w:val="11"/>
                <w:vertAlign w:val="subscript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16"/>
          <w:vertAlign w:val="subscript"/>
        </w:rPr>
        <w:t>a, b, c</w:t>
      </w:r>
      <w:r>
        <w:rPr>
          <w:sz w:val="24"/>
          <w:szCs w:val="16"/>
        </w:rPr>
        <w:t xml:space="preserve"> indicate the difference between groups. If two datasets with the same alphabet, then there is no significant difference between them. Otherwise, different alphabets indicate a significant difference between groups (p&lt;0.05)</w:t>
        <w:tab/>
      </w:r>
    </w:p>
    <w:p>
      <w:pPr>
        <w:pStyle w:val="Normal"/>
        <w:spacing w:lineRule="auto" w:line="360"/>
        <w:rPr>
          <w:sz w:val="24"/>
          <w:szCs w:val="16"/>
        </w:rPr>
      </w:pPr>
      <w:r>
        <w:rPr>
          <w:sz w:val="24"/>
          <w:szCs w:val="16"/>
        </w:rPr>
        <w:t>ENH 1, ENH with normal ALT; ENH, HBeAg-negative chronic hepatitis B; ENH 2, ENH with elevated ALT; IC, immune clearance stage; IT, immune tolerant stage; LR, low-replication stage; LR 1, LR with normal ALT; LR 2, LR with elevated ALT; SX, Shaoxing region; YH, Yuhuan region.</w:t>
      </w:r>
    </w:p>
    <w:p>
      <w:pPr>
        <w:pStyle w:val="Normal"/>
        <w:spacing w:lineRule="auto" w:line="360"/>
        <w:rPr>
          <w:sz w:val="24"/>
          <w:szCs w:val="16"/>
        </w:rPr>
      </w:pPr>
      <w:r>
        <w:rPr>
          <w:sz w:val="24"/>
          <w:szCs w:val="16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table 3 Distribution of HBV DNA level between SX and YH regions</w:t>
      </w:r>
    </w:p>
    <w:tbl>
      <w:tblPr>
        <w:tblW w:w="17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98"/>
        <w:gridCol w:w="1338"/>
        <w:gridCol w:w="1298"/>
        <w:gridCol w:w="1458"/>
        <w:gridCol w:w="1298"/>
        <w:gridCol w:w="1338"/>
        <w:gridCol w:w="1298"/>
        <w:gridCol w:w="1338"/>
        <w:gridCol w:w="1418"/>
        <w:gridCol w:w="1458"/>
        <w:gridCol w:w="1298"/>
        <w:gridCol w:w="1338"/>
      </w:tblGrid>
      <w:tr>
        <w:trPr>
          <w:trHeight w:val="280" w:hRule="atLeast"/>
        </w:trPr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 xml:space="preserve">HBV DNA 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, 20~(n=1033)</w:t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, 40~(n=2424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, 60~(n=782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, 20~(n=870)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, 40~(n=2450)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, 60~(n=648)</w:t>
            </w:r>
          </w:p>
        </w:tc>
      </w:tr>
      <w:tr>
        <w:trPr>
          <w:trHeight w:val="28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level(IU/ml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23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801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79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1625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430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352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267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60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1071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1379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(n=352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(n=296)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&lt;20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8(50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6(49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85(48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810(49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35(54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08(59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79(67.0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16(52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13(57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98(57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95(55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81(61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000~10</w:t>
            </w:r>
            <w:r>
              <w:rPr>
                <w:color w:val="000000"/>
                <w:kern w:val="0"/>
                <w:sz w:val="24"/>
                <w:szCs w:val="22"/>
                <w:vertAlign w:val="superscript"/>
              </w:rPr>
              <w:t>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2(26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42(17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55(31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3(24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8(27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8(22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9(18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01(16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26(30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21(23.3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3(32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7(22.6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&gt;10</w:t>
            </w:r>
            <w:r>
              <w:rPr>
                <w:color w:val="000000"/>
                <w:kern w:val="0"/>
                <w:sz w:val="24"/>
                <w:szCs w:val="22"/>
                <w:vertAlign w:val="superscript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52(22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63(32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59(19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22(26.0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7(17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6(18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(14.6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86(30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32(12.3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60(18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4(12.5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8(16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18"/>
          <w:vertAlign w:val="subscript"/>
        </w:rPr>
        <w:t>a, b, c</w:t>
      </w:r>
      <w:r>
        <w:rPr>
          <w:sz w:val="24"/>
          <w:szCs w:val="18"/>
        </w:rPr>
        <w:t xml:space="preserve"> indicate the difference between groups. If two datasets with the same alphabet, then there is no significant difference between them. Otherwise, different alphabets indicate a significant difference between groups (p&lt;0.05)</w:t>
        <w:tab/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  <w:t>ENH 1, ENH with normal ALT; ENH, HBeAg-negative chronic hepatitis B; ENH 2, ENH with elevated ALT; IC, immune clearance stage; IT, immune tolerant stage; LR, low-replication stage; LR 1, LR with normal ALT; LR 2, LR with elevated ALT; SX, Shaoxing region; YH, Yuhuan region.</w:t>
      </w:r>
    </w:p>
    <w:p>
      <w:pPr>
        <w:pStyle w:val="Normal"/>
        <w:spacing w:lineRule="auto" w:line="360"/>
        <w:rPr>
          <w:sz w:val="24"/>
          <w:szCs w:val="16"/>
        </w:rPr>
      </w:pPr>
      <w:r>
        <w:rPr>
          <w:sz w:val="24"/>
          <w:szCs w:val="16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table 4 Distribution of HBV DNA level between male and female groups</w:t>
      </w:r>
    </w:p>
    <w:tbl>
      <w:tblPr>
        <w:tblW w:w="20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58"/>
        <w:gridCol w:w="1645"/>
        <w:gridCol w:w="1458"/>
        <w:gridCol w:w="1765"/>
        <w:gridCol w:w="1458"/>
        <w:gridCol w:w="1645"/>
        <w:gridCol w:w="1458"/>
        <w:gridCol w:w="1645"/>
        <w:gridCol w:w="1578"/>
        <w:gridCol w:w="1765"/>
        <w:gridCol w:w="1458"/>
        <w:gridCol w:w="1645"/>
      </w:tblGrid>
      <w:tr>
        <w:trPr>
          <w:trHeight w:val="280" w:hRule="atLeast"/>
        </w:trPr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 xml:space="preserve">HBV DNA 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, 20~(n=499)</w:t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, 40~(n=1870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SX, 60~(n=782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, 20~(n=1404)</w:t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, 40~(n=3004)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YH, 60~(n=648)</w:t>
            </w:r>
          </w:p>
        </w:tc>
      </w:tr>
      <w:tr>
        <w:trPr>
          <w:trHeight w:val="28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level(IU/ml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232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267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799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1071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430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352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801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603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1625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137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le(n=352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emale(n=296)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&lt;20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8(50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79(67.0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85(48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13(57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35(54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95(55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6(49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16(52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810(49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98(57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08(59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81(61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000~10</w:t>
            </w:r>
            <w:r>
              <w:rPr>
                <w:color w:val="000000"/>
                <w:kern w:val="0"/>
                <w:sz w:val="24"/>
                <w:szCs w:val="22"/>
                <w:vertAlign w:val="superscript"/>
              </w:rPr>
              <w:t>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2(26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9(18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55(31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26(30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8(27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13(32.1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42(17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01(16.7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3(24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21(23.3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8(22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7(22.6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&gt;10</w:t>
            </w:r>
            <w:r>
              <w:rPr>
                <w:color w:val="000000"/>
                <w:kern w:val="0"/>
                <w:sz w:val="24"/>
                <w:szCs w:val="22"/>
                <w:vertAlign w:val="superscript"/>
              </w:rPr>
              <w:t>5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52(22.4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9(14.6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59(19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32(12.3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77(17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4(12.5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63(32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86(30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22(26.0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260(18.9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66(18.8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48(16.2)</w:t>
            </w:r>
            <w:r>
              <w:rPr>
                <w:color w:val="000000"/>
                <w:kern w:val="0"/>
                <w:sz w:val="24"/>
                <w:szCs w:val="22"/>
                <w:vertAlign w:val="subscript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18"/>
          <w:vertAlign w:val="subscript"/>
        </w:rPr>
        <w:t>a, b, c</w:t>
      </w:r>
      <w:r>
        <w:rPr>
          <w:sz w:val="24"/>
          <w:szCs w:val="18"/>
        </w:rPr>
        <w:t xml:space="preserve"> indicate the difference between groups. If two datasets with the same alphabet, then there is no significant difference between them. Otherwise, different alphabets indicate a significant difference between groups (p&lt;0.05)</w:t>
        <w:tab/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  <w:t>ENH 1, ENH with normal ALT; ENH, HBeAg-negative chronic hepatitis B; ENH 2, ENH with elevated ALT; IC, immune clearance stage; IT, immune tolerant stage; LR, low-replication stage; LR 1, LR with normal ALT; LR 2, LR with elevated ALT; SX, Shaoxing region; YH, Yuhuan region.</w:t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36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lineRule="auto" w:line="360"/>
        <w:rPr>
          <w:sz w:val="24"/>
          <w:szCs w:val="16"/>
        </w:rPr>
      </w:pPr>
      <w:r>
        <w:rPr>
          <w:sz w:val="24"/>
          <w:szCs w:val="16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Gothic Light">
    <w:altName w:val="Arial Unicode MS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b/>
      <w:bCs/>
      <w:sz w:val="21"/>
      <w:szCs w:val="21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kern w:val="2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noteTextChar">
    <w:name w:val="Footnote Text Char"/>
    <w:basedOn w:val="DefaultParagraphFont"/>
    <w:qFormat/>
    <w:rPr>
      <w:rFonts w:ascii="Calibri" w:hAnsi="Calibri" w:eastAsia="SimSun;宋体" w:cs="Calibri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21"/>
      <w:szCs w:val="21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1">
    <w:name w:val="不明显强调1"/>
    <w:basedOn w:val="DefaultParagraphFont"/>
    <w:qFormat/>
    <w:rPr>
      <w:rFonts w:ascii="Times New Roman" w:hAnsi="Times New Roman" w:eastAsia="SimSun;宋体" w:cs="Times New Roman"/>
      <w:i/>
      <w:iCs/>
      <w:color w:val="808080"/>
      <w:sz w:val="22"/>
      <w:szCs w:val="22"/>
      <w:lang w:val="en-US" w:eastAsia="zh-CN"/>
    </w:rPr>
  </w:style>
  <w:style w:type="character" w:styleId="A5">
    <w:name w:val="A5"/>
    <w:qFormat/>
    <w:rPr>
      <w:color w:val="000000"/>
      <w:sz w:val="19"/>
      <w:szCs w:val="19"/>
    </w:rPr>
  </w:style>
  <w:style w:type="character" w:styleId="A27">
    <w:name w:val="A27"/>
    <w:qFormat/>
    <w:rPr>
      <w:color w:val="000000"/>
      <w:sz w:val="14"/>
      <w:szCs w:val="14"/>
    </w:rPr>
  </w:style>
  <w:style w:type="character" w:styleId="A3">
    <w:name w:val="A3"/>
    <w:qFormat/>
    <w:rPr>
      <w:color w:val="000000"/>
      <w:sz w:val="18"/>
      <w:szCs w:val="18"/>
    </w:rPr>
  </w:style>
  <w:style w:type="character" w:styleId="A20">
    <w:name w:val="A20"/>
    <w:qFormat/>
    <w:rPr>
      <w:color w:val="000000"/>
      <w:sz w:val="10"/>
      <w:szCs w:val="10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  <w:szCs w:val="20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radeGothic Light;Arial Unicode MS" w:hAnsi="TradeGothic Light;Arial Unicode MS" w:eastAsia="TradeGothic Light;Arial Unicode MS" w:cs="TradeGothic Light;Arial Unicode MS"/>
      <w:kern w:val="0"/>
      <w:sz w:val="24"/>
      <w:szCs w:val="24"/>
    </w:rPr>
  </w:style>
  <w:style w:type="paragraph" w:styleId="12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21:08:00Z</dcterms:created>
  <dc:creator>TEESLWW</dc:creator>
  <dc:description/>
  <dc:language>en-US</dc:language>
  <cp:lastModifiedBy>74700</cp:lastModifiedBy>
  <dcterms:modified xsi:type="dcterms:W3CDTF">2017-04-19T2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